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both"/>
        <w:rPr/>
      </w:pPr>
      <w:r>
        <w:rPr>
          <w:b/>
        </w:rPr>
        <w:t xml:space="preserve">Table 1.  </w:t>
      </w:r>
      <w:r>
        <w:rPr/>
        <w:t xml:space="preserve"> </w:t>
      </w:r>
      <w:r>
        <w:rPr>
          <w:b/>
        </w:rPr>
        <w:t xml:space="preserve">List of fat cell transcription network components. </w:t>
      </w:r>
      <w:r>
        <w:rPr/>
        <w:t xml:space="preserve"> Seventy five (75) transcription-associated gene products including P2P-R </w:t>
      </w:r>
      <w:r>
        <w:rPr>
          <w:bCs/>
          <w:iCs/>
        </w:rPr>
        <w:t xml:space="preserve">are genetically co-expressed in </w:t>
      </w:r>
      <w:r>
        <w:rPr/>
        <w:t>fat cells derived from the HXB/BXH rat recombinant inbred genetic reference panel</w:t>
      </w:r>
      <w:r>
        <w:rPr>
          <w:bCs/>
          <w:iCs/>
        </w:rPr>
        <w:t xml:space="preserve">.  </w:t>
      </w:r>
      <w:r>
        <w:rPr/>
        <w:t xml:space="preserve">The probeset numbers of all these transcripts as  in GeneNetwork are listed </w:t>
      </w:r>
      <w:r>
        <w:rPr>
          <w:bCs/>
          <w:iCs/>
        </w:rPr>
        <w:t>parenthetically</w:t>
      </w:r>
      <w:r>
        <w:rPr/>
        <w:t>.</w:t>
      </w:r>
      <w:r>
        <w:rPr>
          <w:bCs/>
          <w:iCs/>
        </w:rPr>
        <w:t xml:space="preserve"> </w:t>
      </w:r>
    </w:p>
    <w:p>
      <w:pPr>
        <w:pStyle w:val="Normal"/>
        <w:spacing w:lineRule="auto" w:line="360"/>
        <w:rPr>
          <w:color w:val="FF0000"/>
        </w:rPr>
      </w:pPr>
      <w:r>
        <w:rPr>
          <w:bCs/>
          <w:iCs/>
        </w:rPr>
        <w:t xml:space="preserve"> </w:t>
      </w:r>
    </w:p>
    <w:p>
      <w:pPr>
        <w:pStyle w:val="BodyText3"/>
        <w:rPr>
          <w:bCs w:val="false"/>
          <w:iCs/>
          <w:color w:val="000000"/>
        </w:rPr>
      </w:pPr>
      <w:r>
        <w:rPr>
          <w:bCs w:val="false"/>
          <w:iCs/>
          <w:color w:val="000000"/>
        </w:rPr>
        <w:t>P2P-R [Rbbp6] (1376947), Atf1 (1389623), Zfml (1373764), Cnot7 (1367515), Thrap5 (1399078/1376528), Tbpl1 (1373242), Cebpz (1373842), Jmjd1c (1388169), Gtf2e2 (1399114), Nrbf2 (1387152), Crsp9 (1377263), Pura (1374170), Bmi1 (1373568), Ncoa1 (1390010), Rinzf (1376125), Nr3c2 (1368476), Giot1 (1368775), Nfic (1371176), Cebpg (1372885),  Dnm2 (1369661), Hr (1369336), Pfn1 (1367605), Maml1 (1371878), Tbx1 (1377490), Aebp (1371996), Hoxa5 (1370969), Gtf2h1 (1373094), Ndnl2 (1376704), Thrsp (1371400/1387852/ 1371250), Smad5 (1390373), Elf3 (1374119), Aes (138761),  Srebf1 (1371104), Tfam (1367941), Garnl1 (1390217), Trim33 (1389070), Tp53 (1370752),  Nedd8 (1398860), Dr1 (1372453), Elf1 (1374137), Smad4 (1386984), Pnrc1 (1370381), Tcerq1(1372151), Gtf3c3 (1372046), Pawr (1368702), Cnot2 (1376067), Yt521 [Ythdc1] (1368063), Nr1h3 (1387365), Smad7 [Madh7] (1368896), Mterf (1387732), Rnf2 (1376805), Strap (1372078), Caskin1 (1368425), Rab15 (1370758), Tgif (1373421), Ccnl1 (1368050), Notch3 (1369329), Ccnh (1368083), Irf2 (1382503), Htr5a (1369463), Klf15 (1368249), Inppl1 (1370651), Hand2 1374451), Taf5 (1376050), Nfia (1369379), Tbx3 (1390627), Csen (1376225), Foxe3 (1370797), Elf2 (1389130), Elf2  (1389130),  Ash2l ( 138871), Zfp105 (1399086),  Creb1 (1371291), Jmjd1a (1370975), and Cebpd (1387343).</w:t>
        <w:tab/>
      </w:r>
    </w:p>
    <w:p>
      <w:pPr>
        <w:pStyle w:val="Normal"/>
        <w:rPr>
          <w:bCs/>
          <w:iCs/>
          <w:color w:val="000000"/>
        </w:rPr>
      </w:pPr>
      <w:r>
        <w:rPr>
          <w:bCs/>
          <w:iCs/>
          <w:color w:val="000000"/>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odyText3">
    <w:name w:val="Body Text 3"/>
    <w:basedOn w:val="Normal"/>
    <w:qFormat/>
    <w:pPr>
      <w:spacing w:lineRule="auto" w:line="360"/>
      <w:jc w:val="both"/>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2-18T09:37:00Z</dcterms:created>
  <dc:creator>Thomas Giannakouros</dc:creator>
  <dc:description/>
  <dc:language>en-US</dc:language>
  <cp:lastModifiedBy>Thomas Giannakouros</cp:lastModifiedBy>
  <dcterms:modified xsi:type="dcterms:W3CDTF">2010-02-18T09:38:00Z</dcterms:modified>
  <cp:revision>1</cp:revision>
  <dc:subject/>
  <dc:title>Table 1</dc:title>
</cp:coreProperties>
</file>